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75046" w14:textId="346D9A4A" w:rsidR="00726675" w:rsidRPr="00025A00" w:rsidRDefault="00395827" w:rsidP="00726675">
      <w:pPr>
        <w:jc w:val="both"/>
        <w:rPr>
          <w:lang w:val="en-US"/>
        </w:rPr>
      </w:pPr>
      <w:bookmarkStart w:id="0" w:name="_Hlk176772322"/>
      <w:r>
        <w:rPr>
          <w:b/>
          <w:bCs/>
          <w:lang w:val="en-US"/>
        </w:rPr>
        <w:t xml:space="preserve">S7 Table. Raw Data. </w:t>
      </w:r>
      <w:bookmarkEnd w:id="0"/>
      <w:r w:rsidR="00726675" w:rsidRPr="00025A00">
        <w:rPr>
          <w:b/>
          <w:bCs/>
          <w:lang w:val="en-US"/>
        </w:rPr>
        <w:t xml:space="preserve">Maternal </w:t>
      </w:r>
      <w:r w:rsidR="00726675">
        <w:rPr>
          <w:b/>
          <w:bCs/>
          <w:lang w:val="en-US"/>
        </w:rPr>
        <w:t>respiratory</w:t>
      </w:r>
      <w:r w:rsidR="00726675" w:rsidRPr="00025A00">
        <w:rPr>
          <w:b/>
          <w:bCs/>
          <w:lang w:val="en-US"/>
        </w:rPr>
        <w:t xml:space="preserve"> rate.</w:t>
      </w:r>
      <w:r w:rsidR="00726675" w:rsidRPr="00025A00">
        <w:rPr>
          <w:lang w:val="en-US"/>
        </w:rPr>
        <w:t xml:space="preserve"> Maternal </w:t>
      </w:r>
      <w:r w:rsidR="00726675">
        <w:rPr>
          <w:lang w:val="en-US"/>
        </w:rPr>
        <w:t>respiratory</w:t>
      </w:r>
      <w:r w:rsidR="00726675" w:rsidRPr="00025A00">
        <w:rPr>
          <w:lang w:val="en-US"/>
        </w:rPr>
        <w:t xml:space="preserve"> rate (</w:t>
      </w:r>
      <w:r w:rsidR="00726675">
        <w:rPr>
          <w:lang w:val="en-US"/>
        </w:rPr>
        <w:t>r</w:t>
      </w:r>
      <w:r w:rsidR="00726675" w:rsidRPr="00025A00">
        <w:rPr>
          <w:lang w:val="en-US"/>
        </w:rPr>
        <w:t>pm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592117" w:rsidRPr="0088672D" w14:paraId="1A7C0625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9EC53" w14:textId="0003AE63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espiratory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Rate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m)</w:t>
            </w:r>
          </w:p>
        </w:tc>
      </w:tr>
      <w:tr w:rsidR="00592117" w:rsidRPr="0088672D" w14:paraId="1619041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72B0" w14:textId="77777777" w:rsidR="00592117" w:rsidRPr="0088672D" w:rsidRDefault="00592117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09B15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69F8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13F4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4EB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5224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077F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5380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307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0C5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0278A" w14:textId="77777777" w:rsidR="00592117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1929D358" w14:textId="77777777" w:rsidR="00592117" w:rsidRPr="0088672D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9455" w14:textId="0804851A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3072DF22" w14:textId="77777777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5C507803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592117" w:rsidRPr="0088672D" w14:paraId="57568E9A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A55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1442" w14:textId="0347572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F899" w14:textId="62E6924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F081" w14:textId="4286D9A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667F" w14:textId="4A59CCE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E39D" w14:textId="72170BA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D0D4" w14:textId="79267C3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4A34" w14:textId="54789B6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8A08" w14:textId="31EEB2A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FFEB" w14:textId="2D47C02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F97E3" w14:textId="1DFB535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9,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2BE2C" w14:textId="4DB9F12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2,39</w:t>
            </w:r>
          </w:p>
        </w:tc>
      </w:tr>
      <w:tr w:rsidR="00592117" w:rsidRPr="0088672D" w14:paraId="5C42BACE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403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274E" w14:textId="34A26C3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A85D" w14:textId="561E0C4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C722" w14:textId="59C94C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4AE7" w14:textId="1A87612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5ACF" w14:textId="56A7BD0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7757" w14:textId="7C0CCDC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0AAA" w14:textId="123E2EC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0639" w14:textId="7695045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879B" w14:textId="4DD3A5F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E2969" w14:textId="71651AE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0,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794C2" w14:textId="4EC57FB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2,73</w:t>
            </w:r>
          </w:p>
        </w:tc>
      </w:tr>
      <w:tr w:rsidR="00592117" w:rsidRPr="0088672D" w14:paraId="0D6715AA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312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9208" w14:textId="4B91D49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3B77" w14:textId="3496382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EFC4" w14:textId="01F4A44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FA22" w14:textId="214E300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D295" w14:textId="4F952AE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44A5" w14:textId="289CA14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2F5A" w14:textId="1BE4498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7F7D" w14:textId="1FE5C25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B88D" w14:textId="4C5D7EF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FC068" w14:textId="09C2202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9,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51EB0" w14:textId="775804E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,51</w:t>
            </w:r>
          </w:p>
        </w:tc>
      </w:tr>
      <w:tr w:rsidR="00592117" w:rsidRPr="0088672D" w14:paraId="07DCC0E1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86C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93E1" w14:textId="39DB964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071C" w14:textId="3820FA8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BE6D" w14:textId="6437297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1BCF" w14:textId="333E84B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C796" w14:textId="007602B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BB34" w14:textId="4A534D6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A171" w14:textId="78CDF66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46F0" w14:textId="1072043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4BB0" w14:textId="01187A2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C8B5C" w14:textId="06C10D7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0,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B1BF7" w14:textId="372EC90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,27</w:t>
            </w:r>
          </w:p>
        </w:tc>
      </w:tr>
      <w:tr w:rsidR="00592117" w:rsidRPr="0088672D" w14:paraId="59C096F1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2BAA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EDE0" w14:textId="2312677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9166" w14:textId="1418C09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ECE4" w14:textId="14A0225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C3F7" w14:textId="5E52A43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AC1B" w14:textId="23726EB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4554" w14:textId="780E426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5FDD" w14:textId="5615BCF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6B89" w14:textId="1AFFF47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6732" w14:textId="6852B97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FCFBE" w14:textId="18E2E4D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0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17920" w14:textId="5372CB8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,73</w:t>
            </w:r>
          </w:p>
        </w:tc>
      </w:tr>
      <w:tr w:rsidR="00592117" w:rsidRPr="0088672D" w14:paraId="0CF78040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7EFB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3E72" w14:textId="48A31A6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7E65" w14:textId="3439808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C081" w14:textId="1D05302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1092" w14:textId="6B1467C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869B" w14:textId="08DF59C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D2C9" w14:textId="7B83D83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20C5" w14:textId="0C0ACDA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DE70" w14:textId="157FB24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435C" w14:textId="5EE6C28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0DDA3" w14:textId="75F6BA5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1,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9F6A" w14:textId="155722E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2,82</w:t>
            </w:r>
          </w:p>
        </w:tc>
      </w:tr>
      <w:tr w:rsidR="00592117" w:rsidRPr="0088672D" w14:paraId="4A2A27A9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C975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3571" w14:textId="55C291F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02C6" w14:textId="2467469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2DCA" w14:textId="290AF03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5947" w14:textId="23AEF32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C9CA" w14:textId="09B40D3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31C9" w14:textId="5B6AF6B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B8F9" w14:textId="3187326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F0D6" w14:textId="2AA6740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2D6A" w14:textId="4EBE617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31619" w14:textId="4AE1B6A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1,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87B5" w14:textId="5029F9B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3,57</w:t>
            </w:r>
          </w:p>
        </w:tc>
      </w:tr>
      <w:tr w:rsidR="00592117" w:rsidRPr="0088672D" w14:paraId="63F942F2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071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AD4EC" w14:textId="78AD4CF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71B5A" w14:textId="2B6FB2C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13FAF" w14:textId="772A0B3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4FD4E" w14:textId="22FCA95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68648" w14:textId="51F9A50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A5631" w14:textId="713DEF3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96E11" w14:textId="700FD93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05AF7" w14:textId="2B0DF08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E98EF" w14:textId="50D105C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CDF58B" w14:textId="755EC14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0,8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1C4D7" w14:textId="4F29465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2,64</w:t>
            </w:r>
          </w:p>
        </w:tc>
      </w:tr>
      <w:tr w:rsidR="00592117" w:rsidRPr="0088672D" w14:paraId="36C9222F" w14:textId="77777777" w:rsidTr="00D55C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2BC2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D9642" w14:textId="7DD810A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A214C" w14:textId="6504346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C0060" w14:textId="6D5A595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763AF" w14:textId="3E22FC6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7DDE7" w14:textId="5F390D0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8E301" w14:textId="2AB6703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9490B" w14:textId="33FB7BD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4273B" w14:textId="51CAD81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1BC35" w14:textId="6DD10D9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FDF274" w14:textId="7D7C3C2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12,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B24A2" w14:textId="221CF8D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5519B">
              <w:t>2,48</w:t>
            </w:r>
          </w:p>
        </w:tc>
      </w:tr>
    </w:tbl>
    <w:p w14:paraId="1C461A36" w14:textId="61AFCA14" w:rsidR="00592117" w:rsidRDefault="00592117"/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5E93C" w14:textId="77777777" w:rsidR="00860C70" w:rsidRDefault="00860C70" w:rsidP="00C874B2">
      <w:pPr>
        <w:spacing w:after="0" w:line="240" w:lineRule="auto"/>
      </w:pPr>
      <w:r>
        <w:separator/>
      </w:r>
    </w:p>
  </w:endnote>
  <w:endnote w:type="continuationSeparator" w:id="0">
    <w:p w14:paraId="22B7407C" w14:textId="77777777" w:rsidR="00860C70" w:rsidRDefault="00860C70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9EA31" w14:textId="77777777" w:rsidR="00860C70" w:rsidRDefault="00860C70" w:rsidP="00C874B2">
      <w:pPr>
        <w:spacing w:after="0" w:line="240" w:lineRule="auto"/>
      </w:pPr>
      <w:r>
        <w:separator/>
      </w:r>
    </w:p>
  </w:footnote>
  <w:footnote w:type="continuationSeparator" w:id="0">
    <w:p w14:paraId="78ECE501" w14:textId="77777777" w:rsidR="00860C70" w:rsidRDefault="00860C70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385E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60C70"/>
    <w:rsid w:val="0088672D"/>
    <w:rsid w:val="009D57D6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10:00Z</dcterms:created>
  <dcterms:modified xsi:type="dcterms:W3CDTF">2024-09-09T14:10:00Z</dcterms:modified>
</cp:coreProperties>
</file>